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E88CE0" w14:textId="77777777" w:rsidR="00EF2411" w:rsidRDefault="00EF2411" w:rsidP="00EF2411">
      <w:pPr>
        <w:rPr>
          <w:rFonts w:eastAsia="Times New Roman"/>
          <w:color w:val="000000" w:themeColor="text1"/>
        </w:rPr>
      </w:pPr>
      <w:r w:rsidRPr="00394C79">
        <w:rPr>
          <w:rFonts w:eastAsia="Times New Roman"/>
          <w:b/>
          <w:bCs/>
          <w:color w:val="000000" w:themeColor="text1"/>
        </w:rPr>
        <w:t xml:space="preserve">Table S5. Summary table of subcortical visual targets with retinal ganglion cell (RGC) axon projections after asymmetric charge-balanced (ACB) 1:4 stimulation for 6 weeks. </w:t>
      </w:r>
      <w:r w:rsidRPr="00394C79">
        <w:rPr>
          <w:rFonts w:eastAsia="Times New Roman"/>
          <w:color w:val="000000" w:themeColor="text1"/>
        </w:rPr>
        <w:t xml:space="preserve">SCN = suprachiasmatic nucleus; </w:t>
      </w:r>
      <w:proofErr w:type="spellStart"/>
      <w:r w:rsidRPr="00394C79">
        <w:rPr>
          <w:rFonts w:eastAsia="Times New Roman"/>
          <w:color w:val="000000" w:themeColor="text1"/>
        </w:rPr>
        <w:t>vLGN</w:t>
      </w:r>
      <w:proofErr w:type="spellEnd"/>
      <w:r w:rsidRPr="00394C79">
        <w:rPr>
          <w:rFonts w:eastAsia="Times New Roman"/>
          <w:color w:val="000000" w:themeColor="text1"/>
        </w:rPr>
        <w:t xml:space="preserve"> = ventral lateral geniculate nucleus; IGL = intergeniculate leaflet; </w:t>
      </w:r>
      <w:proofErr w:type="spellStart"/>
      <w:r w:rsidRPr="00394C79">
        <w:rPr>
          <w:rFonts w:eastAsia="Times New Roman"/>
          <w:color w:val="000000" w:themeColor="text1"/>
        </w:rPr>
        <w:t>dLGN</w:t>
      </w:r>
      <w:proofErr w:type="spellEnd"/>
      <w:r w:rsidRPr="00394C79">
        <w:rPr>
          <w:rFonts w:eastAsia="Times New Roman"/>
          <w:color w:val="000000" w:themeColor="text1"/>
        </w:rPr>
        <w:t xml:space="preserve"> = dorsal lateral geniculate nucleus; OPN = olivary pretectal nucleus; NOT = nucleus of the optic tract; MPT = medial pretectal nucleus; PPT = posterior pretectal nucleus; SC = superior colliculus. N/A = damaged during surgery. - = no axons detected; + = rare axons detected; ++ = axons detected; +++ = abundant axons detected.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296"/>
        <w:gridCol w:w="690"/>
        <w:gridCol w:w="843"/>
        <w:gridCol w:w="845"/>
        <w:gridCol w:w="793"/>
        <w:gridCol w:w="808"/>
        <w:gridCol w:w="1024"/>
        <w:gridCol w:w="1727"/>
        <w:gridCol w:w="1319"/>
      </w:tblGrid>
      <w:tr w:rsidR="00EF2411" w:rsidRPr="00A06FC3" w14:paraId="77222D80" w14:textId="77777777" w:rsidTr="00091E30">
        <w:tc>
          <w:tcPr>
            <w:tcW w:w="1296" w:type="dxa"/>
          </w:tcPr>
          <w:p w14:paraId="5C7113F6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90" w:type="dxa"/>
          </w:tcPr>
          <w:p w14:paraId="7917B31C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SCN</w:t>
            </w:r>
          </w:p>
        </w:tc>
        <w:tc>
          <w:tcPr>
            <w:tcW w:w="843" w:type="dxa"/>
          </w:tcPr>
          <w:p w14:paraId="1D3F24D9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06FC3">
              <w:rPr>
                <w:rFonts w:ascii="Arial" w:hAnsi="Arial" w:cs="Arial"/>
                <w:sz w:val="22"/>
                <w:szCs w:val="22"/>
              </w:rPr>
              <w:t>vLGN</w:t>
            </w:r>
            <w:proofErr w:type="spellEnd"/>
          </w:p>
        </w:tc>
        <w:tc>
          <w:tcPr>
            <w:tcW w:w="845" w:type="dxa"/>
          </w:tcPr>
          <w:p w14:paraId="1A754D0F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IGL</w:t>
            </w:r>
          </w:p>
        </w:tc>
        <w:tc>
          <w:tcPr>
            <w:tcW w:w="793" w:type="dxa"/>
          </w:tcPr>
          <w:p w14:paraId="211A0314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06FC3">
              <w:rPr>
                <w:rFonts w:ascii="Arial" w:hAnsi="Arial" w:cs="Arial"/>
                <w:sz w:val="22"/>
                <w:szCs w:val="22"/>
              </w:rPr>
              <w:t>dLGN</w:t>
            </w:r>
            <w:proofErr w:type="spellEnd"/>
          </w:p>
        </w:tc>
        <w:tc>
          <w:tcPr>
            <w:tcW w:w="808" w:type="dxa"/>
          </w:tcPr>
          <w:p w14:paraId="7DF4ECCE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OPN</w:t>
            </w:r>
          </w:p>
        </w:tc>
        <w:tc>
          <w:tcPr>
            <w:tcW w:w="1024" w:type="dxa"/>
          </w:tcPr>
          <w:p w14:paraId="382D932C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NOT</w:t>
            </w:r>
          </w:p>
        </w:tc>
        <w:tc>
          <w:tcPr>
            <w:tcW w:w="1727" w:type="dxa"/>
          </w:tcPr>
          <w:p w14:paraId="4773CDE2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MPT/PPT</w:t>
            </w:r>
          </w:p>
        </w:tc>
        <w:tc>
          <w:tcPr>
            <w:tcW w:w="1319" w:type="dxa"/>
          </w:tcPr>
          <w:p w14:paraId="40AE3B35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SC</w:t>
            </w:r>
          </w:p>
        </w:tc>
      </w:tr>
      <w:tr w:rsidR="00EF2411" w:rsidRPr="00A06FC3" w14:paraId="6E6F2A92" w14:textId="77777777" w:rsidTr="00091E30">
        <w:tc>
          <w:tcPr>
            <w:tcW w:w="1296" w:type="dxa"/>
          </w:tcPr>
          <w:p w14:paraId="7538921D" w14:textId="77777777" w:rsidR="00EF2411" w:rsidRPr="00A06FC3" w:rsidRDefault="00EF2411" w:rsidP="00091E30">
            <w:pPr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ACB 1:4 A</w:t>
            </w:r>
          </w:p>
        </w:tc>
        <w:tc>
          <w:tcPr>
            <w:tcW w:w="690" w:type="dxa"/>
          </w:tcPr>
          <w:p w14:paraId="164A6417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43" w:type="dxa"/>
          </w:tcPr>
          <w:p w14:paraId="3EEE7C14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845" w:type="dxa"/>
          </w:tcPr>
          <w:p w14:paraId="5E1AEE2B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93" w:type="dxa"/>
          </w:tcPr>
          <w:p w14:paraId="4A2FDED5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808" w:type="dxa"/>
          </w:tcPr>
          <w:p w14:paraId="29846AD8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5803B5A9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727" w:type="dxa"/>
          </w:tcPr>
          <w:p w14:paraId="215D0264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319" w:type="dxa"/>
          </w:tcPr>
          <w:p w14:paraId="083182AF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++</w:t>
            </w:r>
          </w:p>
        </w:tc>
      </w:tr>
      <w:tr w:rsidR="00EF2411" w:rsidRPr="00A06FC3" w14:paraId="6FCDE341" w14:textId="77777777" w:rsidTr="00091E30">
        <w:tc>
          <w:tcPr>
            <w:tcW w:w="1296" w:type="dxa"/>
          </w:tcPr>
          <w:p w14:paraId="39C10951" w14:textId="77777777" w:rsidR="00EF2411" w:rsidRPr="00A06FC3" w:rsidRDefault="00EF2411" w:rsidP="00091E30">
            <w:pPr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ACB 1:4 B</w:t>
            </w:r>
          </w:p>
        </w:tc>
        <w:tc>
          <w:tcPr>
            <w:tcW w:w="690" w:type="dxa"/>
          </w:tcPr>
          <w:p w14:paraId="3D8F4004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43" w:type="dxa"/>
          </w:tcPr>
          <w:p w14:paraId="3B97C041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845" w:type="dxa"/>
          </w:tcPr>
          <w:p w14:paraId="47B75F8B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93" w:type="dxa"/>
          </w:tcPr>
          <w:p w14:paraId="60D940D8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808" w:type="dxa"/>
          </w:tcPr>
          <w:p w14:paraId="09998726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61E266C3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727" w:type="dxa"/>
          </w:tcPr>
          <w:p w14:paraId="458D3C41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319" w:type="dxa"/>
          </w:tcPr>
          <w:p w14:paraId="564D554A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EF2411" w:rsidRPr="00A06FC3" w14:paraId="2FE84627" w14:textId="77777777" w:rsidTr="00091E30">
        <w:tc>
          <w:tcPr>
            <w:tcW w:w="1296" w:type="dxa"/>
          </w:tcPr>
          <w:p w14:paraId="4894199E" w14:textId="77777777" w:rsidR="00EF2411" w:rsidRPr="00A06FC3" w:rsidRDefault="00EF2411" w:rsidP="00091E30">
            <w:pPr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ACB 1:4 C</w:t>
            </w:r>
          </w:p>
        </w:tc>
        <w:tc>
          <w:tcPr>
            <w:tcW w:w="690" w:type="dxa"/>
          </w:tcPr>
          <w:p w14:paraId="74A7968A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43" w:type="dxa"/>
          </w:tcPr>
          <w:p w14:paraId="5C472BA9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45" w:type="dxa"/>
          </w:tcPr>
          <w:p w14:paraId="3162D214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93" w:type="dxa"/>
          </w:tcPr>
          <w:p w14:paraId="37222162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8" w:type="dxa"/>
          </w:tcPr>
          <w:p w14:paraId="33677775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24" w:type="dxa"/>
          </w:tcPr>
          <w:p w14:paraId="235E8897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27" w:type="dxa"/>
          </w:tcPr>
          <w:p w14:paraId="7CAACE76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319" w:type="dxa"/>
          </w:tcPr>
          <w:p w14:paraId="3FBF7B41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EF2411" w:rsidRPr="00A06FC3" w14:paraId="76D7BCE2" w14:textId="77777777" w:rsidTr="00091E30">
        <w:tc>
          <w:tcPr>
            <w:tcW w:w="1296" w:type="dxa"/>
          </w:tcPr>
          <w:p w14:paraId="7CD82254" w14:textId="77777777" w:rsidR="00EF2411" w:rsidRPr="00A06FC3" w:rsidRDefault="00EF2411" w:rsidP="00091E30">
            <w:pPr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ACB 1:4 D</w:t>
            </w:r>
          </w:p>
        </w:tc>
        <w:tc>
          <w:tcPr>
            <w:tcW w:w="690" w:type="dxa"/>
          </w:tcPr>
          <w:p w14:paraId="0AA9DA65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43" w:type="dxa"/>
          </w:tcPr>
          <w:p w14:paraId="312BFB21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45" w:type="dxa"/>
          </w:tcPr>
          <w:p w14:paraId="7F4E01CB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93" w:type="dxa"/>
          </w:tcPr>
          <w:p w14:paraId="6EA7BCA8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08" w:type="dxa"/>
          </w:tcPr>
          <w:p w14:paraId="33FD793C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24" w:type="dxa"/>
          </w:tcPr>
          <w:p w14:paraId="1E20C48C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727" w:type="dxa"/>
          </w:tcPr>
          <w:p w14:paraId="6A20E8DA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319" w:type="dxa"/>
          </w:tcPr>
          <w:p w14:paraId="0B91E3AB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+</w:t>
            </w:r>
          </w:p>
        </w:tc>
      </w:tr>
      <w:tr w:rsidR="00EF2411" w:rsidRPr="00A06FC3" w14:paraId="2CF4E444" w14:textId="77777777" w:rsidTr="00091E30">
        <w:tc>
          <w:tcPr>
            <w:tcW w:w="1296" w:type="dxa"/>
          </w:tcPr>
          <w:p w14:paraId="4D7618EC" w14:textId="77777777" w:rsidR="00EF2411" w:rsidRPr="00A06FC3" w:rsidRDefault="00EF2411" w:rsidP="00091E30">
            <w:pPr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ACB 1:4 E</w:t>
            </w:r>
          </w:p>
        </w:tc>
        <w:tc>
          <w:tcPr>
            <w:tcW w:w="690" w:type="dxa"/>
          </w:tcPr>
          <w:p w14:paraId="46A6E216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43" w:type="dxa"/>
          </w:tcPr>
          <w:p w14:paraId="0B3C435B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845" w:type="dxa"/>
          </w:tcPr>
          <w:p w14:paraId="21F0B9F9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93" w:type="dxa"/>
          </w:tcPr>
          <w:p w14:paraId="2B1B5CFA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808" w:type="dxa"/>
          </w:tcPr>
          <w:p w14:paraId="53CA9C4A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024" w:type="dxa"/>
          </w:tcPr>
          <w:p w14:paraId="1EDAA8F0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727" w:type="dxa"/>
          </w:tcPr>
          <w:p w14:paraId="458FC1CC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319" w:type="dxa"/>
          </w:tcPr>
          <w:p w14:paraId="370A9B4F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++</w:t>
            </w:r>
          </w:p>
        </w:tc>
      </w:tr>
      <w:tr w:rsidR="00EF2411" w:rsidRPr="00A06FC3" w14:paraId="7E9D8A33" w14:textId="77777777" w:rsidTr="00091E30">
        <w:tc>
          <w:tcPr>
            <w:tcW w:w="1296" w:type="dxa"/>
          </w:tcPr>
          <w:p w14:paraId="49E5D1E1" w14:textId="77777777" w:rsidR="00EF2411" w:rsidRPr="00A06FC3" w:rsidRDefault="00EF2411" w:rsidP="00091E30">
            <w:pPr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ACB 1:4 F</w:t>
            </w:r>
          </w:p>
        </w:tc>
        <w:tc>
          <w:tcPr>
            <w:tcW w:w="690" w:type="dxa"/>
          </w:tcPr>
          <w:p w14:paraId="10B18207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43" w:type="dxa"/>
          </w:tcPr>
          <w:p w14:paraId="04D5FF7E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45" w:type="dxa"/>
          </w:tcPr>
          <w:p w14:paraId="20B73A0D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93" w:type="dxa"/>
          </w:tcPr>
          <w:p w14:paraId="303ABDD2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8" w:type="dxa"/>
          </w:tcPr>
          <w:p w14:paraId="5890E480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24" w:type="dxa"/>
          </w:tcPr>
          <w:p w14:paraId="499AD9B7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27" w:type="dxa"/>
          </w:tcPr>
          <w:p w14:paraId="549F2BCE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19" w:type="dxa"/>
          </w:tcPr>
          <w:p w14:paraId="79604E02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EF2411" w:rsidRPr="00A06FC3" w14:paraId="51FE62DD" w14:textId="77777777" w:rsidTr="00091E30">
        <w:tc>
          <w:tcPr>
            <w:tcW w:w="1296" w:type="dxa"/>
          </w:tcPr>
          <w:p w14:paraId="7CCBC0E2" w14:textId="77777777" w:rsidR="00EF2411" w:rsidRPr="00A06FC3" w:rsidRDefault="00EF2411" w:rsidP="00091E30">
            <w:pPr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ACB 1:4 G</w:t>
            </w:r>
          </w:p>
        </w:tc>
        <w:tc>
          <w:tcPr>
            <w:tcW w:w="690" w:type="dxa"/>
          </w:tcPr>
          <w:p w14:paraId="2FB38FC5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43" w:type="dxa"/>
          </w:tcPr>
          <w:p w14:paraId="169F412D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45" w:type="dxa"/>
          </w:tcPr>
          <w:p w14:paraId="76940F32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93" w:type="dxa"/>
          </w:tcPr>
          <w:p w14:paraId="2917E5AE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8" w:type="dxa"/>
          </w:tcPr>
          <w:p w14:paraId="14D30913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24" w:type="dxa"/>
          </w:tcPr>
          <w:p w14:paraId="7F0FCE9A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27" w:type="dxa"/>
          </w:tcPr>
          <w:p w14:paraId="1C75ECB3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19" w:type="dxa"/>
          </w:tcPr>
          <w:p w14:paraId="73064127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EF2411" w:rsidRPr="00A06FC3" w14:paraId="4E47BB5C" w14:textId="77777777" w:rsidTr="00091E30">
        <w:tc>
          <w:tcPr>
            <w:tcW w:w="1296" w:type="dxa"/>
          </w:tcPr>
          <w:p w14:paraId="27238F21" w14:textId="77777777" w:rsidR="00EF2411" w:rsidRPr="00A06FC3" w:rsidRDefault="00EF2411" w:rsidP="00091E30">
            <w:pPr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ACB 1:4 H</w:t>
            </w:r>
          </w:p>
        </w:tc>
        <w:tc>
          <w:tcPr>
            <w:tcW w:w="690" w:type="dxa"/>
          </w:tcPr>
          <w:p w14:paraId="1A36AC79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43" w:type="dxa"/>
          </w:tcPr>
          <w:p w14:paraId="3E835C5F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45" w:type="dxa"/>
          </w:tcPr>
          <w:p w14:paraId="507B8E1D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93" w:type="dxa"/>
          </w:tcPr>
          <w:p w14:paraId="2F07D410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8" w:type="dxa"/>
          </w:tcPr>
          <w:p w14:paraId="5A5F485F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24" w:type="dxa"/>
          </w:tcPr>
          <w:p w14:paraId="14684732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27" w:type="dxa"/>
          </w:tcPr>
          <w:p w14:paraId="7F80051A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19" w:type="dxa"/>
          </w:tcPr>
          <w:p w14:paraId="6D50C2A2" w14:textId="77777777" w:rsidR="00EF2411" w:rsidRPr="00A06FC3" w:rsidRDefault="00EF2411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FC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62BD90F2" w14:textId="77777777" w:rsidR="00080F61" w:rsidRDefault="00080F61"/>
    <w:sectPr w:rsidR="00080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411"/>
    <w:rsid w:val="00080F61"/>
    <w:rsid w:val="00173489"/>
    <w:rsid w:val="00244675"/>
    <w:rsid w:val="002D6488"/>
    <w:rsid w:val="003B5AC5"/>
    <w:rsid w:val="004C720D"/>
    <w:rsid w:val="005775FC"/>
    <w:rsid w:val="00692B40"/>
    <w:rsid w:val="007265B7"/>
    <w:rsid w:val="007A5787"/>
    <w:rsid w:val="007B1BCE"/>
    <w:rsid w:val="008579BD"/>
    <w:rsid w:val="00927399"/>
    <w:rsid w:val="00967B98"/>
    <w:rsid w:val="00A475A0"/>
    <w:rsid w:val="00B35909"/>
    <w:rsid w:val="00B45692"/>
    <w:rsid w:val="00BE078E"/>
    <w:rsid w:val="00BE5C98"/>
    <w:rsid w:val="00CF3045"/>
    <w:rsid w:val="00E7010E"/>
    <w:rsid w:val="00EC2E3C"/>
    <w:rsid w:val="00EF2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7C570"/>
  <w15:chartTrackingRefBased/>
  <w15:docId w15:val="{6C3E33D2-C716-B34C-BDFF-C8DA4CEC1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411"/>
  </w:style>
  <w:style w:type="paragraph" w:styleId="Heading1">
    <w:name w:val="heading 1"/>
    <w:basedOn w:val="Normal"/>
    <w:next w:val="Normal"/>
    <w:link w:val="Heading1Char"/>
    <w:uiPriority w:val="9"/>
    <w:qFormat/>
    <w:rsid w:val="00EF24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4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4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4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4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4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4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4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4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4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4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24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4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4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4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4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4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4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24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2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4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24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24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24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24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24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4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4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24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2411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997aef-1bcd-438b-a8db-706dce72ff67}" enabled="1" method="Standard" siteId="{a63249ac-3e0b-4a24-9e0c-c90ab9891e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offski, Kimberly</dc:creator>
  <cp:keywords/>
  <dc:description/>
  <cp:lastModifiedBy>Gokoffski, Kimberly</cp:lastModifiedBy>
  <cp:revision>1</cp:revision>
  <dcterms:created xsi:type="dcterms:W3CDTF">2024-12-03T01:54:00Z</dcterms:created>
  <dcterms:modified xsi:type="dcterms:W3CDTF">2024-12-03T01:54:00Z</dcterms:modified>
</cp:coreProperties>
</file>